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97AEE" w14:textId="77777777" w:rsidR="00D809FC" w:rsidRDefault="00CD01F4">
      <w:pPr>
        <w:spacing w:line="360" w:lineRule="auto"/>
        <w:contextualSpacing/>
        <w:jc w:val="center"/>
        <w:rPr>
          <w:color w:val="000000" w:themeColor="text1"/>
        </w:rPr>
      </w:pPr>
      <w:r>
        <w:rPr>
          <w:rFonts w:hint="eastAsia"/>
          <w:b/>
          <w:bCs/>
          <w:color w:val="000000" w:themeColor="text1"/>
        </w:rPr>
        <w:t>Spatial distribution of T cell repertoire across NSCLC tumors, tumor edges, adjacent and distant lung tissue</w:t>
      </w:r>
      <w:r>
        <w:rPr>
          <w:rFonts w:hint="eastAsia"/>
          <w:color w:val="000000" w:themeColor="text1"/>
        </w:rPr>
        <w:t>s</w:t>
      </w:r>
    </w:p>
    <w:p w14:paraId="761E049A" w14:textId="77777777" w:rsidR="00D809FC" w:rsidRDefault="00D809FC">
      <w:pPr>
        <w:spacing w:line="360" w:lineRule="auto"/>
        <w:contextualSpacing/>
        <w:rPr>
          <w:color w:val="000000" w:themeColor="text1"/>
        </w:rPr>
      </w:pPr>
    </w:p>
    <w:p w14:paraId="78A389CB" w14:textId="77777777" w:rsidR="00D809FC" w:rsidRDefault="00D809FC">
      <w:pPr>
        <w:spacing w:line="360" w:lineRule="auto"/>
        <w:contextualSpacing/>
        <w:rPr>
          <w:rFonts w:eastAsia="宋体"/>
          <w:color w:val="000000" w:themeColor="text1"/>
          <w:lang w:eastAsia="zh-CN"/>
        </w:rPr>
      </w:pPr>
    </w:p>
    <w:p w14:paraId="34EA28B5" w14:textId="77777777" w:rsidR="00D809FC" w:rsidRDefault="00D809FC">
      <w:pPr>
        <w:spacing w:line="360" w:lineRule="auto"/>
        <w:contextualSpacing/>
        <w:rPr>
          <w:rFonts w:eastAsia="宋体"/>
          <w:color w:val="000000" w:themeColor="text1"/>
          <w:lang w:eastAsia="zh-CN"/>
        </w:rPr>
      </w:pPr>
    </w:p>
    <w:p w14:paraId="16287A41" w14:textId="21FFBC27" w:rsidR="00D809FC" w:rsidRDefault="00CD01F4">
      <w:pPr>
        <w:spacing w:line="360" w:lineRule="auto"/>
        <w:contextualSpacing/>
        <w:rPr>
          <w:rFonts w:eastAsia="宋体"/>
          <w:color w:val="000000" w:themeColor="text1"/>
          <w:lang w:eastAsia="zh-CN"/>
        </w:rPr>
      </w:pPr>
      <w:r>
        <w:rPr>
          <w:rFonts w:eastAsia="宋体"/>
          <w:noProof/>
          <w:color w:val="000000" w:themeColor="text1"/>
          <w:lang w:eastAsia="zh-CN"/>
        </w:rPr>
        <w:drawing>
          <wp:inline distT="0" distB="0" distL="0" distR="0" wp14:anchorId="6AE1F144" wp14:editId="3E017F3F">
            <wp:extent cx="5943600" cy="33909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6C291" w14:textId="77777777" w:rsidR="00D809FC" w:rsidRDefault="00CD01F4">
      <w:pPr>
        <w:spacing w:line="360" w:lineRule="auto"/>
        <w:contextualSpacing/>
        <w:rPr>
          <w:color w:val="000000" w:themeColor="text1"/>
        </w:rPr>
      </w:pPr>
      <w:r>
        <w:rPr>
          <w:rFonts w:eastAsia="宋体"/>
          <w:color w:val="000000" w:themeColor="text1"/>
          <w:lang w:eastAsia="zh-CN"/>
        </w:rPr>
        <w:t>Supplementary Figure</w:t>
      </w:r>
      <w:r>
        <w:rPr>
          <w:rFonts w:eastAsia="宋体" w:hint="eastAsia"/>
          <w:color w:val="000000" w:themeColor="text1"/>
          <w:lang w:eastAsia="zh-CN"/>
        </w:rPr>
        <w:t xml:space="preserve"> </w:t>
      </w:r>
      <w:r>
        <w:rPr>
          <w:rFonts w:hint="eastAsia"/>
          <w:color w:val="000000" w:themeColor="text1"/>
        </w:rPr>
        <w:t>S</w:t>
      </w:r>
      <w:r>
        <w:rPr>
          <w:rFonts w:eastAsia="宋体" w:hint="eastAsia"/>
          <w:color w:val="000000" w:themeColor="text1"/>
          <w:lang w:eastAsia="zh-CN"/>
        </w:rPr>
        <w:t>1.</w:t>
      </w:r>
      <w:r>
        <w:rPr>
          <w:rFonts w:hint="eastAsia"/>
          <w:color w:val="000000" w:themeColor="text1"/>
        </w:rPr>
        <w:t xml:space="preserve"> Clonality</w:t>
      </w:r>
      <w:r>
        <w:rPr>
          <w:rFonts w:eastAsia="宋体" w:hint="eastAsia"/>
          <w:color w:val="000000" w:themeColor="text1"/>
          <w:lang w:eastAsia="zh-CN"/>
        </w:rPr>
        <w:t xml:space="preserve"> (A)</w:t>
      </w:r>
      <w:r>
        <w:rPr>
          <w:rFonts w:hint="eastAsia"/>
          <w:color w:val="000000" w:themeColor="text1"/>
        </w:rPr>
        <w:t>, Shannon index</w:t>
      </w:r>
      <w:r>
        <w:rPr>
          <w:rFonts w:eastAsia="宋体" w:hint="eastAsia"/>
          <w:color w:val="000000" w:themeColor="text1"/>
          <w:lang w:eastAsia="zh-CN"/>
        </w:rPr>
        <w:t xml:space="preserve"> (B)</w:t>
      </w:r>
      <w:r>
        <w:rPr>
          <w:rFonts w:hint="eastAsia"/>
          <w:color w:val="000000" w:themeColor="text1"/>
        </w:rPr>
        <w:t xml:space="preserve">, and percentage of predicted pathogen TCRs </w:t>
      </w:r>
      <w:r>
        <w:rPr>
          <w:rFonts w:eastAsia="宋体" w:hint="eastAsia"/>
          <w:color w:val="000000" w:themeColor="text1"/>
          <w:lang w:eastAsia="zh-CN"/>
        </w:rPr>
        <w:t xml:space="preserve">(C) </w:t>
      </w:r>
      <w:r>
        <w:rPr>
          <w:rFonts w:hint="eastAsia"/>
          <w:color w:val="000000" w:themeColor="text1"/>
        </w:rPr>
        <w:t>were compared between wildtype tumors (WT) and tumors harboring mutations in EGFR across n=21 patients. Clonality</w:t>
      </w:r>
      <w:r>
        <w:rPr>
          <w:rFonts w:eastAsia="宋体" w:hint="eastAsia"/>
          <w:color w:val="000000" w:themeColor="text1"/>
          <w:lang w:eastAsia="zh-CN"/>
        </w:rPr>
        <w:t xml:space="preserve"> (D)</w:t>
      </w:r>
      <w:r>
        <w:rPr>
          <w:rFonts w:hint="eastAsia"/>
          <w:color w:val="000000" w:themeColor="text1"/>
        </w:rPr>
        <w:t>, Shannon index</w:t>
      </w:r>
      <w:r>
        <w:rPr>
          <w:rFonts w:eastAsia="宋体" w:hint="eastAsia"/>
          <w:color w:val="000000" w:themeColor="text1"/>
          <w:lang w:eastAsia="zh-CN"/>
        </w:rPr>
        <w:t xml:space="preserve"> (E)</w:t>
      </w:r>
      <w:r>
        <w:rPr>
          <w:rFonts w:hint="eastAsia"/>
          <w:color w:val="000000" w:themeColor="text1"/>
        </w:rPr>
        <w:t>, and percentage of predicted pathogen TCRs</w:t>
      </w:r>
      <w:r>
        <w:rPr>
          <w:rFonts w:eastAsia="宋体" w:hint="eastAsia"/>
          <w:color w:val="000000" w:themeColor="text1"/>
          <w:lang w:eastAsia="zh-CN"/>
        </w:rPr>
        <w:t xml:space="preserve"> (F)</w:t>
      </w:r>
      <w:r>
        <w:rPr>
          <w:rFonts w:hint="eastAsia"/>
          <w:color w:val="000000" w:themeColor="text1"/>
        </w:rPr>
        <w:t xml:space="preserve"> were compared between wi</w:t>
      </w:r>
      <w:r>
        <w:rPr>
          <w:rFonts w:hint="eastAsia"/>
          <w:color w:val="000000" w:themeColor="text1"/>
        </w:rPr>
        <w:t>ldtype tumors (WT) and tumors harboring mutations in GNAQ across n=21 patients.</w:t>
      </w:r>
    </w:p>
    <w:p w14:paraId="14C2FBF0" w14:textId="5A7B578C" w:rsidR="00D809FC" w:rsidRDefault="00D809FC">
      <w:pPr>
        <w:spacing w:line="360" w:lineRule="auto"/>
        <w:contextualSpacing/>
        <w:rPr>
          <w:color w:val="000000" w:themeColor="text1"/>
        </w:rPr>
      </w:pPr>
    </w:p>
    <w:p w14:paraId="48DA7086" w14:textId="6060F436" w:rsidR="00CD01F4" w:rsidRDefault="00CD01F4">
      <w:pPr>
        <w:spacing w:line="360" w:lineRule="auto"/>
        <w:contextualSpacing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0285B455" wp14:editId="39CCB96E">
            <wp:extent cx="5943600" cy="15875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8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47CFB3" w14:textId="77777777" w:rsidR="00D809FC" w:rsidRDefault="00CD01F4">
      <w:pPr>
        <w:spacing w:line="360" w:lineRule="auto"/>
        <w:contextualSpacing/>
        <w:rPr>
          <w:color w:val="000000" w:themeColor="text1"/>
        </w:rPr>
      </w:pPr>
      <w:r>
        <w:rPr>
          <w:rFonts w:eastAsia="宋体"/>
          <w:color w:val="000000" w:themeColor="text1"/>
          <w:lang w:eastAsia="zh-CN"/>
        </w:rPr>
        <w:lastRenderedPageBreak/>
        <w:t>Supplementary Figure</w:t>
      </w:r>
      <w:r>
        <w:rPr>
          <w:rFonts w:eastAsia="宋体" w:hint="eastAsia"/>
          <w:color w:val="000000" w:themeColor="text1"/>
          <w:lang w:eastAsia="zh-CN"/>
        </w:rPr>
        <w:t xml:space="preserve"> </w:t>
      </w:r>
      <w:r>
        <w:rPr>
          <w:rFonts w:hint="eastAsia"/>
          <w:color w:val="000000" w:themeColor="text1"/>
        </w:rPr>
        <w:t>S</w:t>
      </w:r>
      <w:r>
        <w:rPr>
          <w:rFonts w:eastAsia="宋体" w:hint="eastAsia"/>
          <w:color w:val="000000" w:themeColor="text1"/>
          <w:lang w:eastAsia="zh-CN"/>
        </w:rPr>
        <w:t>2.</w:t>
      </w:r>
      <w:r>
        <w:rPr>
          <w:rFonts w:hint="eastAsia"/>
          <w:color w:val="000000" w:themeColor="text1"/>
        </w:rPr>
        <w:t xml:space="preserve"> </w:t>
      </w:r>
      <w:r>
        <w:rPr>
          <w:rFonts w:eastAsia="宋体" w:hint="eastAsia"/>
          <w:color w:val="000000" w:themeColor="text1"/>
          <w:lang w:eastAsia="zh-CN"/>
        </w:rPr>
        <w:t xml:space="preserve">(A) </w:t>
      </w:r>
      <w:r>
        <w:rPr>
          <w:rFonts w:hint="eastAsia"/>
          <w:color w:val="000000" w:themeColor="text1"/>
        </w:rPr>
        <w:t xml:space="preserve">Median clonality values in </w:t>
      </w:r>
      <w:proofErr w:type="gramStart"/>
      <w:r>
        <w:rPr>
          <w:rFonts w:hint="eastAsia"/>
          <w:color w:val="000000" w:themeColor="text1"/>
        </w:rPr>
        <w:t>smokers</w:t>
      </w:r>
      <w:proofErr w:type="gramEnd"/>
      <w:r>
        <w:rPr>
          <w:rFonts w:hint="eastAsia"/>
          <w:color w:val="000000" w:themeColor="text1"/>
        </w:rPr>
        <w:t xml:space="preserve"> vs non-smokers across regions for n=21 patients. </w:t>
      </w:r>
      <w:r>
        <w:rPr>
          <w:rFonts w:eastAsia="宋体" w:hint="eastAsia"/>
          <w:color w:val="000000" w:themeColor="text1"/>
          <w:lang w:eastAsia="zh-CN"/>
        </w:rPr>
        <w:t>(</w:t>
      </w:r>
      <w:r>
        <w:rPr>
          <w:rFonts w:hint="eastAsia"/>
          <w:color w:val="000000" w:themeColor="text1"/>
        </w:rPr>
        <w:t>B</w:t>
      </w:r>
      <w:r>
        <w:rPr>
          <w:rFonts w:eastAsia="宋体" w:hint="eastAsia"/>
          <w:color w:val="000000" w:themeColor="text1"/>
          <w:lang w:eastAsia="zh-CN"/>
        </w:rPr>
        <w:t>)</w:t>
      </w:r>
      <w:r>
        <w:rPr>
          <w:rFonts w:hint="eastAsia"/>
          <w:color w:val="000000" w:themeColor="text1"/>
        </w:rPr>
        <w:t xml:space="preserve"> Median Shannon index values in </w:t>
      </w:r>
      <w:proofErr w:type="gramStart"/>
      <w:r>
        <w:rPr>
          <w:rFonts w:hint="eastAsia"/>
          <w:color w:val="000000" w:themeColor="text1"/>
        </w:rPr>
        <w:t>smokers</w:t>
      </w:r>
      <w:proofErr w:type="gramEnd"/>
      <w:r>
        <w:rPr>
          <w:rFonts w:hint="eastAsia"/>
          <w:color w:val="000000" w:themeColor="text1"/>
        </w:rPr>
        <w:t xml:space="preserve"> vs non-smokers acro</w:t>
      </w:r>
      <w:r>
        <w:rPr>
          <w:rFonts w:hint="eastAsia"/>
          <w:color w:val="000000" w:themeColor="text1"/>
        </w:rPr>
        <w:t>ss regions for n=21 patients.</w:t>
      </w:r>
    </w:p>
    <w:p w14:paraId="38F7D1A1" w14:textId="7DF27A89" w:rsidR="00D809FC" w:rsidRDefault="00D809FC">
      <w:pPr>
        <w:spacing w:line="360" w:lineRule="auto"/>
        <w:contextualSpacing/>
        <w:rPr>
          <w:color w:val="000000" w:themeColor="text1"/>
        </w:rPr>
      </w:pPr>
    </w:p>
    <w:p w14:paraId="5A53E835" w14:textId="7FA3FD79" w:rsidR="00CD01F4" w:rsidRDefault="00CD01F4">
      <w:pPr>
        <w:spacing w:line="360" w:lineRule="auto"/>
        <w:contextualSpacing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513FF5E1" wp14:editId="33D6FBFD">
            <wp:extent cx="4020312" cy="310896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0312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1F1E5" w14:textId="77777777" w:rsidR="00D809FC" w:rsidRDefault="00CD01F4">
      <w:pPr>
        <w:spacing w:line="360" w:lineRule="auto"/>
        <w:contextualSpacing/>
        <w:rPr>
          <w:color w:val="000000" w:themeColor="text1"/>
        </w:rPr>
      </w:pPr>
      <w:r>
        <w:rPr>
          <w:rFonts w:eastAsia="宋体"/>
          <w:color w:val="000000" w:themeColor="text1"/>
          <w:lang w:eastAsia="zh-CN"/>
        </w:rPr>
        <w:t>Supplementary Figure</w:t>
      </w:r>
      <w:r>
        <w:rPr>
          <w:rFonts w:eastAsia="宋体" w:hint="eastAsia"/>
          <w:color w:val="000000" w:themeColor="text1"/>
          <w:lang w:eastAsia="zh-CN"/>
        </w:rPr>
        <w:t xml:space="preserve"> S3. </w:t>
      </w:r>
      <w:r>
        <w:rPr>
          <w:rFonts w:hint="eastAsia"/>
          <w:color w:val="000000" w:themeColor="text1"/>
        </w:rPr>
        <w:t>Clonality vs CD8+ cell density (cells/mm2). Pearson</w:t>
      </w:r>
      <w:r>
        <w:rPr>
          <w:rFonts w:hint="eastAsia"/>
          <w:color w:val="000000" w:themeColor="text1"/>
        </w:rPr>
        <w:t>’</w:t>
      </w:r>
      <w:r>
        <w:rPr>
          <w:rFonts w:hint="eastAsia"/>
          <w:color w:val="000000" w:themeColor="text1"/>
        </w:rPr>
        <w:t>s coefficient was used to analyze the association between clonality and CD8+ cell density across all tissues for n=5 patients.</w:t>
      </w:r>
    </w:p>
    <w:p w14:paraId="1519A0F5" w14:textId="598DEBB4" w:rsidR="00D809FC" w:rsidRDefault="00D809FC">
      <w:pPr>
        <w:spacing w:line="360" w:lineRule="auto"/>
        <w:contextualSpacing/>
        <w:rPr>
          <w:color w:val="000000" w:themeColor="text1"/>
        </w:rPr>
      </w:pPr>
    </w:p>
    <w:p w14:paraId="34984D94" w14:textId="59D3864A" w:rsidR="00CD01F4" w:rsidRDefault="00CD01F4">
      <w:pPr>
        <w:spacing w:line="360" w:lineRule="auto"/>
        <w:contextualSpacing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22D3A8C4" wp14:editId="10BCD863">
            <wp:extent cx="2682240" cy="2584704"/>
            <wp:effectExtent l="0" t="0" r="381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2240" cy="2584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0846A" w14:textId="77777777" w:rsidR="00D809FC" w:rsidRDefault="00CD01F4">
      <w:pPr>
        <w:spacing w:line="360" w:lineRule="auto"/>
        <w:contextualSpacing/>
        <w:rPr>
          <w:rFonts w:eastAsia="宋体"/>
          <w:color w:val="000000" w:themeColor="text1"/>
          <w:lang w:eastAsia="zh-CN"/>
        </w:rPr>
      </w:pPr>
      <w:r>
        <w:rPr>
          <w:rFonts w:eastAsia="宋体"/>
          <w:color w:val="000000" w:themeColor="text1"/>
          <w:lang w:eastAsia="zh-CN"/>
        </w:rPr>
        <w:t>Supplementary Figure</w:t>
      </w:r>
      <w:r>
        <w:rPr>
          <w:rFonts w:eastAsia="宋体" w:hint="eastAsia"/>
          <w:color w:val="000000" w:themeColor="text1"/>
          <w:lang w:eastAsia="zh-CN"/>
        </w:rPr>
        <w:t xml:space="preserve"> S4. </w:t>
      </w:r>
      <w:proofErr w:type="spellStart"/>
      <w:r>
        <w:rPr>
          <w:rFonts w:eastAsia="宋体" w:hint="eastAsia"/>
          <w:color w:val="000000" w:themeColor="text1"/>
          <w:lang w:eastAsia="zh-CN"/>
        </w:rPr>
        <w:t>MHoverlap</w:t>
      </w:r>
      <w:proofErr w:type="spellEnd"/>
      <w:r>
        <w:rPr>
          <w:rFonts w:eastAsia="宋体" w:hint="eastAsia"/>
          <w:color w:val="000000" w:themeColor="text1"/>
          <w:lang w:eastAsia="zh-CN"/>
        </w:rPr>
        <w:t xml:space="preserve"> for each patient.</w:t>
      </w:r>
    </w:p>
    <w:p w14:paraId="2D248CD5" w14:textId="37C60E2E" w:rsidR="00D809FC" w:rsidRDefault="00D809FC">
      <w:pPr>
        <w:spacing w:line="360" w:lineRule="auto"/>
        <w:contextualSpacing/>
        <w:rPr>
          <w:rFonts w:eastAsia="宋体"/>
          <w:color w:val="000000" w:themeColor="text1"/>
          <w:lang w:eastAsia="zh-CN"/>
        </w:rPr>
      </w:pPr>
    </w:p>
    <w:p w14:paraId="441AC7BD" w14:textId="4AFBCD47" w:rsidR="00CD01F4" w:rsidRDefault="00CD01F4">
      <w:pPr>
        <w:spacing w:line="360" w:lineRule="auto"/>
        <w:contextualSpacing/>
        <w:rPr>
          <w:rFonts w:eastAsia="宋体" w:hint="eastAsia"/>
          <w:color w:val="000000" w:themeColor="text1"/>
          <w:lang w:eastAsia="zh-CN"/>
        </w:rPr>
      </w:pPr>
      <w:r>
        <w:rPr>
          <w:rFonts w:eastAsia="宋体" w:hint="eastAsia"/>
          <w:noProof/>
          <w:color w:val="000000" w:themeColor="text1"/>
          <w:lang w:eastAsia="zh-CN"/>
        </w:rPr>
        <w:lastRenderedPageBreak/>
        <w:drawing>
          <wp:inline distT="0" distB="0" distL="0" distR="0" wp14:anchorId="38FEF7AF" wp14:editId="3188FF9B">
            <wp:extent cx="5870448" cy="2304288"/>
            <wp:effectExtent l="0" t="0" r="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0448" cy="2304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B954D" w14:textId="77777777" w:rsidR="00D809FC" w:rsidRDefault="00CD01F4">
      <w:pPr>
        <w:spacing w:line="360" w:lineRule="auto"/>
        <w:contextualSpacing/>
        <w:rPr>
          <w:rFonts w:eastAsia="宋体"/>
          <w:color w:val="000000" w:themeColor="text1"/>
          <w:lang w:eastAsia="zh-CN"/>
        </w:rPr>
      </w:pPr>
      <w:r>
        <w:rPr>
          <w:rFonts w:eastAsia="宋体"/>
          <w:color w:val="000000" w:themeColor="text1"/>
          <w:lang w:eastAsia="zh-CN"/>
        </w:rPr>
        <w:t>Supplementary Figure</w:t>
      </w:r>
      <w:r>
        <w:rPr>
          <w:rFonts w:eastAsia="宋体" w:hint="eastAsia"/>
          <w:color w:val="000000" w:themeColor="text1"/>
          <w:lang w:eastAsia="zh-CN"/>
        </w:rPr>
        <w:t xml:space="preserve"> S5. Regional clonality values were plotted against median proportion of predicted pathogen TCRs for all tissues. The solid line represents correlation between clonality and predicted pathogen TCRs. Thi</w:t>
      </w:r>
      <w:r>
        <w:rPr>
          <w:rFonts w:eastAsia="宋体" w:hint="eastAsia"/>
          <w:color w:val="000000" w:themeColor="text1"/>
          <w:lang w:eastAsia="zh-CN"/>
        </w:rPr>
        <w:t>n dotted lines represent the 95% confidence interval</w:t>
      </w:r>
    </w:p>
    <w:p w14:paraId="7EDBA793" w14:textId="6FC29E1E" w:rsidR="00D809FC" w:rsidRDefault="00D809FC">
      <w:pPr>
        <w:spacing w:line="360" w:lineRule="auto"/>
        <w:contextualSpacing/>
        <w:rPr>
          <w:rFonts w:eastAsia="宋体"/>
          <w:color w:val="000000" w:themeColor="text1"/>
          <w:lang w:eastAsia="zh-CN"/>
        </w:rPr>
      </w:pPr>
    </w:p>
    <w:p w14:paraId="1838E9AD" w14:textId="12D1DB9F" w:rsidR="00CD01F4" w:rsidRDefault="00CD01F4">
      <w:pPr>
        <w:spacing w:line="360" w:lineRule="auto"/>
        <w:contextualSpacing/>
        <w:rPr>
          <w:rFonts w:eastAsia="宋体" w:hint="eastAsia"/>
          <w:color w:val="000000" w:themeColor="text1"/>
          <w:lang w:eastAsia="zh-CN"/>
        </w:rPr>
      </w:pPr>
      <w:r>
        <w:rPr>
          <w:rFonts w:eastAsia="宋体" w:hint="eastAsia"/>
          <w:noProof/>
          <w:color w:val="000000" w:themeColor="text1"/>
          <w:lang w:eastAsia="zh-CN"/>
        </w:rPr>
        <w:drawing>
          <wp:inline distT="0" distB="0" distL="0" distR="0" wp14:anchorId="17E3217B" wp14:editId="7F0D12B7">
            <wp:extent cx="5943600" cy="1993900"/>
            <wp:effectExtent l="0" t="0" r="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9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8B54D" w14:textId="77777777" w:rsidR="00D809FC" w:rsidRDefault="00CD01F4">
      <w:pPr>
        <w:spacing w:line="360" w:lineRule="auto"/>
        <w:contextualSpacing/>
        <w:rPr>
          <w:rFonts w:eastAsia="宋体"/>
          <w:color w:val="000000" w:themeColor="text1"/>
          <w:lang w:eastAsia="zh-CN"/>
        </w:rPr>
      </w:pPr>
      <w:r>
        <w:rPr>
          <w:rFonts w:eastAsia="宋体"/>
          <w:color w:val="000000" w:themeColor="text1"/>
          <w:lang w:eastAsia="zh-CN"/>
        </w:rPr>
        <w:t xml:space="preserve">Supplementary Figure </w:t>
      </w:r>
      <w:r>
        <w:rPr>
          <w:rFonts w:eastAsia="宋体" w:hint="eastAsia"/>
          <w:color w:val="000000" w:themeColor="text1"/>
          <w:lang w:eastAsia="zh-CN"/>
        </w:rPr>
        <w:t>S6.</w:t>
      </w:r>
      <w:r>
        <w:rPr>
          <w:rFonts w:eastAsia="宋体"/>
          <w:color w:val="000000" w:themeColor="text1"/>
          <w:lang w:eastAsia="zh-CN"/>
        </w:rPr>
        <w:t xml:space="preserve"> </w:t>
      </w:r>
      <w:r>
        <w:rPr>
          <w:rFonts w:eastAsia="宋体" w:hint="eastAsia"/>
          <w:color w:val="000000" w:themeColor="text1"/>
          <w:lang w:eastAsia="zh-CN"/>
        </w:rPr>
        <w:t xml:space="preserve">(A) </w:t>
      </w:r>
      <w:r>
        <w:rPr>
          <w:rFonts w:eastAsia="宋体"/>
          <w:color w:val="000000" w:themeColor="text1"/>
          <w:lang w:eastAsia="zh-CN"/>
        </w:rPr>
        <w:t xml:space="preserve">Number of predicted pathogen TCRs vs CD8+ cell density (cells/mm2). Pearson’s coefficient was used to analyze the association between number of predicted </w:t>
      </w:r>
      <w:proofErr w:type="gramStart"/>
      <w:r>
        <w:rPr>
          <w:rFonts w:eastAsia="宋体"/>
          <w:color w:val="000000" w:themeColor="text1"/>
          <w:lang w:eastAsia="zh-CN"/>
        </w:rPr>
        <w:t>pathogen</w:t>
      </w:r>
      <w:proofErr w:type="gramEnd"/>
      <w:r>
        <w:rPr>
          <w:rFonts w:eastAsia="宋体"/>
          <w:color w:val="000000" w:themeColor="text1"/>
          <w:lang w:eastAsia="zh-CN"/>
        </w:rPr>
        <w:t xml:space="preserve"> TCRs and CD8+ cell density across all tissues for n=5 patients. </w:t>
      </w:r>
      <w:r>
        <w:rPr>
          <w:rFonts w:eastAsia="宋体" w:hint="eastAsia"/>
          <w:color w:val="000000" w:themeColor="text1"/>
          <w:lang w:eastAsia="zh-CN"/>
        </w:rPr>
        <w:t>(B) Number of predicted patho</w:t>
      </w:r>
      <w:r>
        <w:rPr>
          <w:rFonts w:eastAsia="宋体" w:hint="eastAsia"/>
          <w:color w:val="000000" w:themeColor="text1"/>
          <w:lang w:eastAsia="zh-CN"/>
        </w:rPr>
        <w:t>gen TCRs vs CD4+ cell density (cells/mm2). Pearson</w:t>
      </w:r>
      <w:proofErr w:type="gramStart"/>
      <w:r>
        <w:rPr>
          <w:rFonts w:eastAsia="宋体" w:hint="eastAsia"/>
          <w:color w:val="000000" w:themeColor="text1"/>
          <w:lang w:eastAsia="zh-CN"/>
        </w:rPr>
        <w:t>’</w:t>
      </w:r>
      <w:proofErr w:type="gramEnd"/>
      <w:r>
        <w:rPr>
          <w:rFonts w:eastAsia="宋体" w:hint="eastAsia"/>
          <w:color w:val="000000" w:themeColor="text1"/>
          <w:lang w:eastAsia="zh-CN"/>
        </w:rPr>
        <w:t xml:space="preserve">s coefficient was used to analyze the association between number of predicted pathogen TCRs and CD4+ cell density across all tissues for n=5 patients. </w:t>
      </w:r>
    </w:p>
    <w:p w14:paraId="08103167" w14:textId="77777777" w:rsidR="00D809FC" w:rsidRDefault="00D809FC">
      <w:pPr>
        <w:spacing w:line="360" w:lineRule="auto"/>
        <w:contextualSpacing/>
        <w:rPr>
          <w:rFonts w:eastAsia="宋体"/>
          <w:color w:val="000000" w:themeColor="text1"/>
          <w:lang w:eastAsia="zh-CN"/>
        </w:rPr>
      </w:pPr>
    </w:p>
    <w:p w14:paraId="7043FB81" w14:textId="77777777" w:rsidR="00D809FC" w:rsidRDefault="00D809FC">
      <w:pPr>
        <w:spacing w:line="360" w:lineRule="auto"/>
        <w:contextualSpacing/>
        <w:rPr>
          <w:rFonts w:eastAsia="宋体"/>
          <w:color w:val="000000" w:themeColor="text1"/>
          <w:lang w:eastAsia="zh-CN"/>
        </w:rPr>
      </w:pPr>
    </w:p>
    <w:p w14:paraId="7B1481D1" w14:textId="77777777" w:rsidR="00D809FC" w:rsidRDefault="00D809FC">
      <w:pPr>
        <w:spacing w:line="360" w:lineRule="auto"/>
        <w:contextualSpacing/>
        <w:rPr>
          <w:rFonts w:eastAsia="宋体"/>
          <w:color w:val="000000" w:themeColor="text1"/>
          <w:lang w:eastAsia="zh-CN"/>
        </w:rPr>
      </w:pPr>
    </w:p>
    <w:p w14:paraId="5CC515CD" w14:textId="77777777" w:rsidR="00D809FC" w:rsidRDefault="00D809FC">
      <w:pPr>
        <w:spacing w:line="360" w:lineRule="auto"/>
        <w:contextualSpacing/>
        <w:rPr>
          <w:color w:val="000000" w:themeColor="text1"/>
        </w:rPr>
      </w:pPr>
    </w:p>
    <w:p w14:paraId="0FE24273" w14:textId="77777777" w:rsidR="00D809FC" w:rsidRDefault="00D809FC">
      <w:pPr>
        <w:spacing w:line="360" w:lineRule="auto"/>
        <w:contextualSpacing/>
        <w:rPr>
          <w:color w:val="000000" w:themeColor="text1"/>
        </w:rPr>
      </w:pPr>
    </w:p>
    <w:p w14:paraId="761BFB9C" w14:textId="77777777" w:rsidR="00D809FC" w:rsidRDefault="00D809FC">
      <w:pPr>
        <w:spacing w:line="360" w:lineRule="auto"/>
        <w:contextualSpacing/>
        <w:rPr>
          <w:color w:val="000000" w:themeColor="text1"/>
        </w:rPr>
      </w:pPr>
    </w:p>
    <w:p w14:paraId="2A90749A" w14:textId="77777777" w:rsidR="00D809FC" w:rsidRDefault="00D809FC">
      <w:pPr>
        <w:spacing w:line="360" w:lineRule="auto"/>
        <w:contextualSpacing/>
        <w:rPr>
          <w:color w:val="000000" w:themeColor="text1"/>
        </w:rPr>
      </w:pPr>
    </w:p>
    <w:p w14:paraId="02D60533" w14:textId="77777777" w:rsidR="00D809FC" w:rsidRDefault="00D809FC">
      <w:pPr>
        <w:spacing w:line="360" w:lineRule="auto"/>
        <w:contextualSpacing/>
        <w:jc w:val="both"/>
        <w:rPr>
          <w:color w:val="000000" w:themeColor="text1"/>
          <w:lang w:eastAsia="zh-CN"/>
        </w:rPr>
      </w:pPr>
    </w:p>
    <w:p w14:paraId="6792336B" w14:textId="77777777" w:rsidR="00D809FC" w:rsidRDefault="00D809FC">
      <w:pPr>
        <w:spacing w:line="360" w:lineRule="auto"/>
        <w:contextualSpacing/>
        <w:jc w:val="both"/>
        <w:rPr>
          <w:color w:val="000000" w:themeColor="text1"/>
          <w:lang w:eastAsia="zh-CN"/>
        </w:rPr>
      </w:pPr>
    </w:p>
    <w:sectPr w:rsidR="00D809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79310" w14:textId="77777777" w:rsidR="00D809FC" w:rsidRDefault="00CD01F4">
      <w:pPr>
        <w:spacing w:line="240" w:lineRule="auto"/>
      </w:pPr>
      <w:r>
        <w:separator/>
      </w:r>
    </w:p>
  </w:endnote>
  <w:endnote w:type="continuationSeparator" w:id="0">
    <w:p w14:paraId="37DAD172" w14:textId="77777777" w:rsidR="00D809FC" w:rsidRDefault="00CD01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B6B0F" w14:textId="77777777" w:rsidR="00D809FC" w:rsidRDefault="00CD01F4">
      <w:pPr>
        <w:spacing w:after="0"/>
      </w:pPr>
      <w:r>
        <w:separator/>
      </w:r>
    </w:p>
  </w:footnote>
  <w:footnote w:type="continuationSeparator" w:id="0">
    <w:p w14:paraId="31C5D52D" w14:textId="77777777" w:rsidR="00D809FC" w:rsidRDefault="00CD01F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kxZGJlMjA3Zjk1YTI4M2RiMWQ3M2ZiYWFjODEwYjcifQ=="/>
  </w:docVars>
  <w:rsids>
    <w:rsidRoot w:val="007A44E6"/>
    <w:rsid w:val="000056C7"/>
    <w:rsid w:val="00015A17"/>
    <w:rsid w:val="00015BCB"/>
    <w:rsid w:val="00021C44"/>
    <w:rsid w:val="0002338E"/>
    <w:rsid w:val="00030747"/>
    <w:rsid w:val="00055684"/>
    <w:rsid w:val="000652FE"/>
    <w:rsid w:val="000806B8"/>
    <w:rsid w:val="00094DCE"/>
    <w:rsid w:val="00095A37"/>
    <w:rsid w:val="00097AC1"/>
    <w:rsid w:val="00097EC2"/>
    <w:rsid w:val="000A2E3E"/>
    <w:rsid w:val="000A51CB"/>
    <w:rsid w:val="000A63E9"/>
    <w:rsid w:val="000B7C04"/>
    <w:rsid w:val="000C29E8"/>
    <w:rsid w:val="000C44A5"/>
    <w:rsid w:val="000D09ED"/>
    <w:rsid w:val="000D0EE0"/>
    <w:rsid w:val="000E1C0F"/>
    <w:rsid w:val="00103955"/>
    <w:rsid w:val="00113048"/>
    <w:rsid w:val="00124617"/>
    <w:rsid w:val="0012573F"/>
    <w:rsid w:val="001268CA"/>
    <w:rsid w:val="00130A03"/>
    <w:rsid w:val="00145350"/>
    <w:rsid w:val="001513BD"/>
    <w:rsid w:val="00152672"/>
    <w:rsid w:val="00153539"/>
    <w:rsid w:val="00155A78"/>
    <w:rsid w:val="00163A56"/>
    <w:rsid w:val="001663DA"/>
    <w:rsid w:val="001705DD"/>
    <w:rsid w:val="00170AD4"/>
    <w:rsid w:val="00173213"/>
    <w:rsid w:val="001809F1"/>
    <w:rsid w:val="00182368"/>
    <w:rsid w:val="00183C40"/>
    <w:rsid w:val="0018555C"/>
    <w:rsid w:val="001A4C19"/>
    <w:rsid w:val="001A6BA3"/>
    <w:rsid w:val="001B2216"/>
    <w:rsid w:val="001B412F"/>
    <w:rsid w:val="001B70C6"/>
    <w:rsid w:val="001F6389"/>
    <w:rsid w:val="00204587"/>
    <w:rsid w:val="00212E06"/>
    <w:rsid w:val="00224912"/>
    <w:rsid w:val="0022652F"/>
    <w:rsid w:val="002300DD"/>
    <w:rsid w:val="00251817"/>
    <w:rsid w:val="002553D5"/>
    <w:rsid w:val="00255B14"/>
    <w:rsid w:val="002646AE"/>
    <w:rsid w:val="00275571"/>
    <w:rsid w:val="0027591D"/>
    <w:rsid w:val="00282775"/>
    <w:rsid w:val="00283A2C"/>
    <w:rsid w:val="002842B0"/>
    <w:rsid w:val="00285834"/>
    <w:rsid w:val="002903B7"/>
    <w:rsid w:val="00292DA3"/>
    <w:rsid w:val="002A1753"/>
    <w:rsid w:val="002A1E63"/>
    <w:rsid w:val="002A2A95"/>
    <w:rsid w:val="002B1870"/>
    <w:rsid w:val="002B3B31"/>
    <w:rsid w:val="002C0CAF"/>
    <w:rsid w:val="002C4C6C"/>
    <w:rsid w:val="002D5137"/>
    <w:rsid w:val="002E11A3"/>
    <w:rsid w:val="002E1EFB"/>
    <w:rsid w:val="002F2160"/>
    <w:rsid w:val="00314726"/>
    <w:rsid w:val="0031619F"/>
    <w:rsid w:val="00316CBD"/>
    <w:rsid w:val="003249EB"/>
    <w:rsid w:val="00336498"/>
    <w:rsid w:val="00341811"/>
    <w:rsid w:val="00345839"/>
    <w:rsid w:val="00346EC0"/>
    <w:rsid w:val="00350030"/>
    <w:rsid w:val="00354E48"/>
    <w:rsid w:val="00363404"/>
    <w:rsid w:val="00364200"/>
    <w:rsid w:val="00371BFF"/>
    <w:rsid w:val="00374388"/>
    <w:rsid w:val="00377F1F"/>
    <w:rsid w:val="0039417C"/>
    <w:rsid w:val="003B5B5E"/>
    <w:rsid w:val="003C27A3"/>
    <w:rsid w:val="003C63BF"/>
    <w:rsid w:val="003E18A1"/>
    <w:rsid w:val="003E5084"/>
    <w:rsid w:val="003F0487"/>
    <w:rsid w:val="003F1869"/>
    <w:rsid w:val="004036C9"/>
    <w:rsid w:val="0041153E"/>
    <w:rsid w:val="0041512E"/>
    <w:rsid w:val="0041669C"/>
    <w:rsid w:val="00417988"/>
    <w:rsid w:val="00426584"/>
    <w:rsid w:val="004458E5"/>
    <w:rsid w:val="00447ACF"/>
    <w:rsid w:val="00452445"/>
    <w:rsid w:val="00456B77"/>
    <w:rsid w:val="00474D49"/>
    <w:rsid w:val="00484CEE"/>
    <w:rsid w:val="00485097"/>
    <w:rsid w:val="00492D29"/>
    <w:rsid w:val="00493B4D"/>
    <w:rsid w:val="00494160"/>
    <w:rsid w:val="004A034E"/>
    <w:rsid w:val="004A6666"/>
    <w:rsid w:val="004B32BD"/>
    <w:rsid w:val="004B6783"/>
    <w:rsid w:val="004C223C"/>
    <w:rsid w:val="004C5017"/>
    <w:rsid w:val="004E3C53"/>
    <w:rsid w:val="004E4103"/>
    <w:rsid w:val="004E431B"/>
    <w:rsid w:val="004F0C0C"/>
    <w:rsid w:val="004F158D"/>
    <w:rsid w:val="00504987"/>
    <w:rsid w:val="00517D70"/>
    <w:rsid w:val="00520823"/>
    <w:rsid w:val="00520A70"/>
    <w:rsid w:val="0052106C"/>
    <w:rsid w:val="00553070"/>
    <w:rsid w:val="005636B1"/>
    <w:rsid w:val="005735D5"/>
    <w:rsid w:val="00580932"/>
    <w:rsid w:val="00582719"/>
    <w:rsid w:val="00582E2C"/>
    <w:rsid w:val="0058570F"/>
    <w:rsid w:val="00586EB3"/>
    <w:rsid w:val="005A1622"/>
    <w:rsid w:val="005A2536"/>
    <w:rsid w:val="005A68E8"/>
    <w:rsid w:val="005B5B6B"/>
    <w:rsid w:val="005E25DD"/>
    <w:rsid w:val="005F15B1"/>
    <w:rsid w:val="005F6146"/>
    <w:rsid w:val="00606756"/>
    <w:rsid w:val="006074B8"/>
    <w:rsid w:val="00616F51"/>
    <w:rsid w:val="00617B1D"/>
    <w:rsid w:val="00636FF9"/>
    <w:rsid w:val="00637AB3"/>
    <w:rsid w:val="00641B2D"/>
    <w:rsid w:val="0065751C"/>
    <w:rsid w:val="0065760C"/>
    <w:rsid w:val="0066340A"/>
    <w:rsid w:val="00671B4A"/>
    <w:rsid w:val="0068269D"/>
    <w:rsid w:val="006915A4"/>
    <w:rsid w:val="00692F62"/>
    <w:rsid w:val="006B089E"/>
    <w:rsid w:val="006B118D"/>
    <w:rsid w:val="006C2684"/>
    <w:rsid w:val="006C2EE1"/>
    <w:rsid w:val="006C348C"/>
    <w:rsid w:val="006C736F"/>
    <w:rsid w:val="006D03F6"/>
    <w:rsid w:val="006D2AE0"/>
    <w:rsid w:val="006D2B34"/>
    <w:rsid w:val="006D4FE9"/>
    <w:rsid w:val="006D69F1"/>
    <w:rsid w:val="006E3F5A"/>
    <w:rsid w:val="006F5F20"/>
    <w:rsid w:val="006F730A"/>
    <w:rsid w:val="00705A4D"/>
    <w:rsid w:val="00722BB4"/>
    <w:rsid w:val="00750E1F"/>
    <w:rsid w:val="00751405"/>
    <w:rsid w:val="007555F8"/>
    <w:rsid w:val="00765607"/>
    <w:rsid w:val="00780D5E"/>
    <w:rsid w:val="007A44E6"/>
    <w:rsid w:val="007A4FB3"/>
    <w:rsid w:val="007B7504"/>
    <w:rsid w:val="007C265D"/>
    <w:rsid w:val="007C73B9"/>
    <w:rsid w:val="007D5C7D"/>
    <w:rsid w:val="0080248C"/>
    <w:rsid w:val="00807048"/>
    <w:rsid w:val="00812DA3"/>
    <w:rsid w:val="0081756A"/>
    <w:rsid w:val="00821296"/>
    <w:rsid w:val="008226B9"/>
    <w:rsid w:val="00824099"/>
    <w:rsid w:val="0082599D"/>
    <w:rsid w:val="008327EB"/>
    <w:rsid w:val="00834838"/>
    <w:rsid w:val="00835A30"/>
    <w:rsid w:val="0084091A"/>
    <w:rsid w:val="00845EA9"/>
    <w:rsid w:val="00863C06"/>
    <w:rsid w:val="00874115"/>
    <w:rsid w:val="00876566"/>
    <w:rsid w:val="008802FF"/>
    <w:rsid w:val="00885C28"/>
    <w:rsid w:val="008946EA"/>
    <w:rsid w:val="008C7E19"/>
    <w:rsid w:val="008D7333"/>
    <w:rsid w:val="008E6184"/>
    <w:rsid w:val="008F1611"/>
    <w:rsid w:val="008F58D5"/>
    <w:rsid w:val="0090466A"/>
    <w:rsid w:val="009071A9"/>
    <w:rsid w:val="009137CC"/>
    <w:rsid w:val="00917947"/>
    <w:rsid w:val="009242DC"/>
    <w:rsid w:val="00927CAD"/>
    <w:rsid w:val="0093576D"/>
    <w:rsid w:val="00943F9A"/>
    <w:rsid w:val="00961029"/>
    <w:rsid w:val="009668F1"/>
    <w:rsid w:val="00983E08"/>
    <w:rsid w:val="00990F20"/>
    <w:rsid w:val="00995016"/>
    <w:rsid w:val="009A50E2"/>
    <w:rsid w:val="009C01DE"/>
    <w:rsid w:val="009C6AB1"/>
    <w:rsid w:val="009D0B78"/>
    <w:rsid w:val="009D4220"/>
    <w:rsid w:val="009D7ADA"/>
    <w:rsid w:val="009E2E2F"/>
    <w:rsid w:val="009E5F5A"/>
    <w:rsid w:val="00A007EF"/>
    <w:rsid w:val="00A0629F"/>
    <w:rsid w:val="00A0727A"/>
    <w:rsid w:val="00A11911"/>
    <w:rsid w:val="00A1340F"/>
    <w:rsid w:val="00A256E7"/>
    <w:rsid w:val="00A45A5A"/>
    <w:rsid w:val="00A45F39"/>
    <w:rsid w:val="00A47FD5"/>
    <w:rsid w:val="00A5571E"/>
    <w:rsid w:val="00A57FE6"/>
    <w:rsid w:val="00A60781"/>
    <w:rsid w:val="00A61EAF"/>
    <w:rsid w:val="00A65137"/>
    <w:rsid w:val="00A6661D"/>
    <w:rsid w:val="00A7625A"/>
    <w:rsid w:val="00A77C6A"/>
    <w:rsid w:val="00A80F4E"/>
    <w:rsid w:val="00A81924"/>
    <w:rsid w:val="00AA41EF"/>
    <w:rsid w:val="00AC6AB1"/>
    <w:rsid w:val="00AD5316"/>
    <w:rsid w:val="00AE18D3"/>
    <w:rsid w:val="00AF005C"/>
    <w:rsid w:val="00AF7F7F"/>
    <w:rsid w:val="00B01333"/>
    <w:rsid w:val="00B023F1"/>
    <w:rsid w:val="00B1386E"/>
    <w:rsid w:val="00B27705"/>
    <w:rsid w:val="00B33325"/>
    <w:rsid w:val="00B54971"/>
    <w:rsid w:val="00B576BD"/>
    <w:rsid w:val="00B64282"/>
    <w:rsid w:val="00B64C16"/>
    <w:rsid w:val="00B847EB"/>
    <w:rsid w:val="00B862A1"/>
    <w:rsid w:val="00B95792"/>
    <w:rsid w:val="00BB73A2"/>
    <w:rsid w:val="00BC7A5F"/>
    <w:rsid w:val="00BD1500"/>
    <w:rsid w:val="00BD37AA"/>
    <w:rsid w:val="00BD7ED5"/>
    <w:rsid w:val="00BE2EE7"/>
    <w:rsid w:val="00BE3A26"/>
    <w:rsid w:val="00BF0211"/>
    <w:rsid w:val="00BF77A3"/>
    <w:rsid w:val="00C12736"/>
    <w:rsid w:val="00C347A2"/>
    <w:rsid w:val="00C3702A"/>
    <w:rsid w:val="00C4584D"/>
    <w:rsid w:val="00C76B9C"/>
    <w:rsid w:val="00C81BAB"/>
    <w:rsid w:val="00C85CB5"/>
    <w:rsid w:val="00C92F2A"/>
    <w:rsid w:val="00C957E5"/>
    <w:rsid w:val="00C9711C"/>
    <w:rsid w:val="00CA3F18"/>
    <w:rsid w:val="00CA4028"/>
    <w:rsid w:val="00CC041B"/>
    <w:rsid w:val="00CC24F9"/>
    <w:rsid w:val="00CC39A1"/>
    <w:rsid w:val="00CD01F4"/>
    <w:rsid w:val="00CD2CC6"/>
    <w:rsid w:val="00CD3990"/>
    <w:rsid w:val="00CD4A7D"/>
    <w:rsid w:val="00CE533C"/>
    <w:rsid w:val="00CF1B04"/>
    <w:rsid w:val="00CF4BA2"/>
    <w:rsid w:val="00D02B92"/>
    <w:rsid w:val="00D06AA3"/>
    <w:rsid w:val="00D0721C"/>
    <w:rsid w:val="00D10A69"/>
    <w:rsid w:val="00D14907"/>
    <w:rsid w:val="00D171DF"/>
    <w:rsid w:val="00D2241F"/>
    <w:rsid w:val="00D706CD"/>
    <w:rsid w:val="00D809FC"/>
    <w:rsid w:val="00D94232"/>
    <w:rsid w:val="00D95661"/>
    <w:rsid w:val="00DB31B9"/>
    <w:rsid w:val="00DB5184"/>
    <w:rsid w:val="00DC180F"/>
    <w:rsid w:val="00DD54F4"/>
    <w:rsid w:val="00DD5A0C"/>
    <w:rsid w:val="00DD5FA8"/>
    <w:rsid w:val="00DE6344"/>
    <w:rsid w:val="00DE6EBA"/>
    <w:rsid w:val="00DF0164"/>
    <w:rsid w:val="00DF081D"/>
    <w:rsid w:val="00DF323B"/>
    <w:rsid w:val="00DF3E22"/>
    <w:rsid w:val="00DF7FBB"/>
    <w:rsid w:val="00E02894"/>
    <w:rsid w:val="00E22F2A"/>
    <w:rsid w:val="00E2758E"/>
    <w:rsid w:val="00E31E94"/>
    <w:rsid w:val="00E426B3"/>
    <w:rsid w:val="00E42878"/>
    <w:rsid w:val="00E56782"/>
    <w:rsid w:val="00E60BE6"/>
    <w:rsid w:val="00E714CD"/>
    <w:rsid w:val="00E72F77"/>
    <w:rsid w:val="00E732B7"/>
    <w:rsid w:val="00E768FC"/>
    <w:rsid w:val="00E927C6"/>
    <w:rsid w:val="00EA0330"/>
    <w:rsid w:val="00EA1817"/>
    <w:rsid w:val="00EA1EED"/>
    <w:rsid w:val="00EB112F"/>
    <w:rsid w:val="00EB3626"/>
    <w:rsid w:val="00EB6934"/>
    <w:rsid w:val="00EC4986"/>
    <w:rsid w:val="00ED50F7"/>
    <w:rsid w:val="00F00130"/>
    <w:rsid w:val="00F04549"/>
    <w:rsid w:val="00F052DE"/>
    <w:rsid w:val="00F13297"/>
    <w:rsid w:val="00F13807"/>
    <w:rsid w:val="00F14FAF"/>
    <w:rsid w:val="00F22F07"/>
    <w:rsid w:val="00F35B98"/>
    <w:rsid w:val="00F36473"/>
    <w:rsid w:val="00F50FBD"/>
    <w:rsid w:val="00F6330A"/>
    <w:rsid w:val="00F7086B"/>
    <w:rsid w:val="00F7420F"/>
    <w:rsid w:val="00F959C7"/>
    <w:rsid w:val="00F97159"/>
    <w:rsid w:val="00FA2F1B"/>
    <w:rsid w:val="00FA3577"/>
    <w:rsid w:val="00FA363F"/>
    <w:rsid w:val="00FB6E4E"/>
    <w:rsid w:val="00FD2DB6"/>
    <w:rsid w:val="00FE7C4A"/>
    <w:rsid w:val="00FF7C2B"/>
    <w:rsid w:val="03E77005"/>
    <w:rsid w:val="05237FF0"/>
    <w:rsid w:val="0C6E64A7"/>
    <w:rsid w:val="12CF6489"/>
    <w:rsid w:val="15360B33"/>
    <w:rsid w:val="24AA349D"/>
    <w:rsid w:val="253F5404"/>
    <w:rsid w:val="2ACF708E"/>
    <w:rsid w:val="2C010C7E"/>
    <w:rsid w:val="2CF603BA"/>
    <w:rsid w:val="345D3FC5"/>
    <w:rsid w:val="35306B11"/>
    <w:rsid w:val="3576787D"/>
    <w:rsid w:val="35FE7189"/>
    <w:rsid w:val="36B06F71"/>
    <w:rsid w:val="3A0E721E"/>
    <w:rsid w:val="3D0A1A93"/>
    <w:rsid w:val="3EE93D1D"/>
    <w:rsid w:val="3FCD3E8F"/>
    <w:rsid w:val="432668DA"/>
    <w:rsid w:val="434E719C"/>
    <w:rsid w:val="43847E21"/>
    <w:rsid w:val="45B0521A"/>
    <w:rsid w:val="4A8616F7"/>
    <w:rsid w:val="4F66688F"/>
    <w:rsid w:val="57B70CF1"/>
    <w:rsid w:val="58805B2F"/>
    <w:rsid w:val="5B3A0F64"/>
    <w:rsid w:val="5FD01AB8"/>
    <w:rsid w:val="6499618F"/>
    <w:rsid w:val="65A7773F"/>
    <w:rsid w:val="68897B20"/>
    <w:rsid w:val="6CC33B8E"/>
    <w:rsid w:val="6EB53759"/>
    <w:rsid w:val="75E9109B"/>
    <w:rsid w:val="7ABB7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55168D"/>
  <w15:docId w15:val="{942990A2-251B-436F-9A15-76544DFAF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Strong"/>
    <w:basedOn w:val="a0"/>
    <w:uiPriority w:val="22"/>
    <w:qFormat/>
    <w:rPr>
      <w:b/>
      <w:bCs/>
    </w:rPr>
  </w:style>
  <w:style w:type="character" w:styleId="ae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sz w:val="20"/>
      <w:szCs w:val="20"/>
    </w:r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  <w:sz w:val="20"/>
      <w:szCs w:val="20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character" w:customStyle="1" w:styleId="aa">
    <w:name w:val="页眉 字符"/>
    <w:basedOn w:val="a0"/>
    <w:link w:val="a9"/>
    <w:uiPriority w:val="99"/>
    <w:qFormat/>
  </w:style>
  <w:style w:type="character" w:customStyle="1" w:styleId="a8">
    <w:name w:val="页脚 字符"/>
    <w:basedOn w:val="a0"/>
    <w:link w:val="a7"/>
    <w:uiPriority w:val="99"/>
    <w:qFormat/>
  </w:style>
  <w:style w:type="paragraph" w:customStyle="1" w:styleId="1">
    <w:name w:val="修订1"/>
    <w:hidden/>
    <w:uiPriority w:val="99"/>
    <w:semiHidden/>
    <w:qFormat/>
    <w:rPr>
      <w:rFonts w:eastAsiaTheme="minorHAnsi"/>
      <w:sz w:val="22"/>
      <w:szCs w:val="22"/>
      <w:lang w:eastAsia="en-US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ListParagraph1">
    <w:name w:val="List Paragraph1"/>
    <w:basedOn w:val="a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jp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g"/><Relationship Id="rId5" Type="http://schemas.openxmlformats.org/officeDocument/2006/relationships/styles" Target="styles.xml"/><Relationship Id="rId15" Type="http://schemas.openxmlformats.org/officeDocument/2006/relationships/image" Target="media/image6.jpg"/><Relationship Id="rId10" Type="http://schemas.openxmlformats.org/officeDocument/2006/relationships/image" Target="media/image1.jp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F7553E04AB3F40858023EA5E9CA22F" ma:contentTypeVersion="13" ma:contentTypeDescription="Create a new document." ma:contentTypeScope="" ma:versionID="a0611eeac0655a10a2c4acbe6a1bca8b">
  <xsd:schema xmlns:xsd="http://www.w3.org/2001/XMLSchema" xmlns:xs="http://www.w3.org/2001/XMLSchema" xmlns:p="http://schemas.microsoft.com/office/2006/metadata/properties" xmlns:ns3="f96f7ed3-b42d-4e47-8d71-39ffff162b24" xmlns:ns4="f838ca68-d5f3-4256-9145-ec6559fd7853" targetNamespace="http://schemas.microsoft.com/office/2006/metadata/properties" ma:root="true" ma:fieldsID="d407559f8804e30ff33cc5d445a122eb" ns3:_="" ns4:_="">
    <xsd:import namespace="f96f7ed3-b42d-4e47-8d71-39ffff162b24"/>
    <xsd:import namespace="f838ca68-d5f3-4256-9145-ec6559fd78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6f7ed3-b42d-4e47-8d71-39ffff162b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38ca68-d5f3-4256-9145-ec6559fd785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162C1C-5D2F-4B1D-BE9A-4988D19FF6B2}">
  <ds:schemaRefs/>
</ds:datastoreItem>
</file>

<file path=customXml/itemProps2.xml><?xml version="1.0" encoding="utf-8"?>
<ds:datastoreItem xmlns:ds="http://schemas.openxmlformats.org/officeDocument/2006/customXml" ds:itemID="{B6FFA9C4-56D5-4C24-A424-4F68DF58ADD8}">
  <ds:schemaRefs/>
</ds:datastoreItem>
</file>

<file path=customXml/itemProps3.xml><?xml version="1.0" encoding="utf-8"?>
<ds:datastoreItem xmlns:ds="http://schemas.openxmlformats.org/officeDocument/2006/customXml" ds:itemID="{25577024-E9AA-4EA3-9856-E7899AF3594B}">
  <ds:schemaRefs/>
</ds:datastoreItem>
</file>

<file path=customXml/itemProps4.xml><?xml version="1.0" encoding="utf-8"?>
<ds:datastoreItem xmlns:ds="http://schemas.openxmlformats.org/officeDocument/2006/customXml" ds:itemID="{205DE502-4544-48D3-BCA2-9990EA380C5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62</Words>
  <Characters>1495</Characters>
  <Application>Microsoft Office Word</Application>
  <DocSecurity>0</DocSecurity>
  <Lines>12</Lines>
  <Paragraphs>3</Paragraphs>
  <ScaleCrop>false</ScaleCrop>
  <Company>M.D. Anderson Cancer Center</Company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,Meredith L</dc:creator>
  <cp:lastModifiedBy>张 萦倩</cp:lastModifiedBy>
  <cp:revision>12</cp:revision>
  <dcterms:created xsi:type="dcterms:W3CDTF">2022-08-03T21:24:00Z</dcterms:created>
  <dcterms:modified xsi:type="dcterms:W3CDTF">2022-10-13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F7553E04AB3F40858023EA5E9CA22F</vt:lpwstr>
  </property>
  <property fmtid="{D5CDD505-2E9C-101B-9397-08002B2CF9AE}" pid="3" name="KSOProductBuildVer">
    <vt:lpwstr>2052-11.1.0.12313</vt:lpwstr>
  </property>
  <property fmtid="{D5CDD505-2E9C-101B-9397-08002B2CF9AE}" pid="4" name="ICV">
    <vt:lpwstr>A72C581E356848F09739D1E8518236A5</vt:lpwstr>
  </property>
</Properties>
</file>